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B84B6" w14:textId="70D30563" w:rsidR="00531504" w:rsidRPr="00C57ABF" w:rsidRDefault="00531504" w:rsidP="00531504">
      <w:pPr>
        <w:pBdr>
          <w:bottom w:val="dotted" w:sz="2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D0207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Generalized linear modeling with repeated measures evaluating the effect of PAO on physical performance measures. P-values were adjusted for multiple comparison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537"/>
        <w:gridCol w:w="1047"/>
        <w:gridCol w:w="821"/>
        <w:gridCol w:w="827"/>
        <w:gridCol w:w="821"/>
        <w:gridCol w:w="3339"/>
      </w:tblGrid>
      <w:tr w:rsidR="00531504" w:rsidRPr="002839E1" w14:paraId="141D8AA3" w14:textId="77777777" w:rsidTr="002E2B61">
        <w:tc>
          <w:tcPr>
            <w:tcW w:w="0" w:type="auto"/>
            <w:gridSpan w:val="6"/>
          </w:tcPr>
          <w:p w14:paraId="4BFF16E1" w14:textId="77777777" w:rsidR="0053150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SA</w:t>
            </w:r>
          </w:p>
        </w:tc>
      </w:tr>
      <w:tr w:rsidR="00531504" w:rsidRPr="002839E1" w14:paraId="43A10B9F" w14:textId="77777777" w:rsidTr="002E2B61">
        <w:tc>
          <w:tcPr>
            <w:tcW w:w="0" w:type="auto"/>
          </w:tcPr>
          <w:p w14:paraId="4C5C3AF9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0" w:type="auto"/>
          </w:tcPr>
          <w:p w14:paraId="094F3F4C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</w:tcPr>
          <w:p w14:paraId="403BFC1C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</w:tcPr>
          <w:p w14:paraId="58438C2C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0" w:type="auto"/>
          </w:tcPr>
          <w:p w14:paraId="32655132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0" w:type="auto"/>
          </w:tcPr>
          <w:p w14:paraId="73E8C380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p-value (compared with baseline)</w:t>
            </w:r>
          </w:p>
        </w:tc>
      </w:tr>
      <w:tr w:rsidR="00531504" w:rsidRPr="002839E1" w14:paraId="64E80E67" w14:textId="77777777" w:rsidTr="002E2B61">
        <w:tc>
          <w:tcPr>
            <w:tcW w:w="0" w:type="auto"/>
          </w:tcPr>
          <w:p w14:paraId="1447B200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1D84584F" w14:textId="65434016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782</w:t>
            </w:r>
          </w:p>
        </w:tc>
        <w:tc>
          <w:tcPr>
            <w:tcW w:w="0" w:type="auto"/>
          </w:tcPr>
          <w:p w14:paraId="793C8BEA" w14:textId="6AE201AD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0" w:type="auto"/>
          </w:tcPr>
          <w:p w14:paraId="22D07936" w14:textId="7B67349E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514</w:t>
            </w:r>
          </w:p>
        </w:tc>
        <w:tc>
          <w:tcPr>
            <w:tcW w:w="0" w:type="auto"/>
          </w:tcPr>
          <w:p w14:paraId="32C6C0FE" w14:textId="3FE1775F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4.049</w:t>
            </w:r>
          </w:p>
        </w:tc>
        <w:tc>
          <w:tcPr>
            <w:tcW w:w="0" w:type="auto"/>
          </w:tcPr>
          <w:p w14:paraId="0DE6A8D8" w14:textId="47AD41C4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428</w:t>
            </w:r>
          </w:p>
        </w:tc>
      </w:tr>
      <w:tr w:rsidR="00531504" w:rsidRPr="002839E1" w14:paraId="548DF619" w14:textId="77777777" w:rsidTr="002E2B61">
        <w:tc>
          <w:tcPr>
            <w:tcW w:w="0" w:type="auto"/>
          </w:tcPr>
          <w:p w14:paraId="357D7E81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2A6AE2B9" w14:textId="5FFE8586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657</w:t>
            </w:r>
          </w:p>
        </w:tc>
        <w:tc>
          <w:tcPr>
            <w:tcW w:w="0" w:type="auto"/>
          </w:tcPr>
          <w:p w14:paraId="61888E19" w14:textId="535B2688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</w:tcPr>
          <w:p w14:paraId="4EC04C71" w14:textId="415A8B75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321</w:t>
            </w:r>
          </w:p>
        </w:tc>
        <w:tc>
          <w:tcPr>
            <w:tcW w:w="0" w:type="auto"/>
          </w:tcPr>
          <w:p w14:paraId="42417274" w14:textId="78751CDE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992</w:t>
            </w:r>
          </w:p>
        </w:tc>
        <w:tc>
          <w:tcPr>
            <w:tcW w:w="0" w:type="auto"/>
          </w:tcPr>
          <w:p w14:paraId="63D09917" w14:textId="5CC0D644" w:rsidR="00531504" w:rsidRPr="00FD014B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FD014B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531504" w:rsidRPr="002839E1" w14:paraId="7B278A0D" w14:textId="77777777" w:rsidTr="002E2B61">
        <w:tc>
          <w:tcPr>
            <w:tcW w:w="0" w:type="auto"/>
          </w:tcPr>
          <w:p w14:paraId="652708C1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2587AEA1" w14:textId="42555759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987</w:t>
            </w:r>
          </w:p>
        </w:tc>
        <w:tc>
          <w:tcPr>
            <w:tcW w:w="0" w:type="auto"/>
          </w:tcPr>
          <w:p w14:paraId="61431A26" w14:textId="5F04B9DC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0" w:type="auto"/>
          </w:tcPr>
          <w:p w14:paraId="664EFE77" w14:textId="49A4DD4C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3.576</w:t>
            </w:r>
          </w:p>
        </w:tc>
        <w:tc>
          <w:tcPr>
            <w:tcW w:w="0" w:type="auto"/>
          </w:tcPr>
          <w:p w14:paraId="7F851330" w14:textId="54CA85A0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4.397</w:t>
            </w:r>
          </w:p>
        </w:tc>
        <w:tc>
          <w:tcPr>
            <w:tcW w:w="0" w:type="auto"/>
          </w:tcPr>
          <w:p w14:paraId="2F3E1139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-</w:t>
            </w:r>
          </w:p>
        </w:tc>
      </w:tr>
      <w:tr w:rsidR="00531504" w:rsidRPr="002839E1" w14:paraId="7E4CD2E0" w14:textId="77777777" w:rsidTr="002E2B61">
        <w:tc>
          <w:tcPr>
            <w:tcW w:w="0" w:type="auto"/>
            <w:gridSpan w:val="6"/>
          </w:tcPr>
          <w:p w14:paraId="36E80677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STS</w:t>
            </w:r>
          </w:p>
        </w:tc>
      </w:tr>
      <w:tr w:rsidR="00531504" w:rsidRPr="001D0E44" w14:paraId="10882690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6442DECC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746A2906" w14:textId="6CE8D54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8.311</w:t>
            </w:r>
          </w:p>
        </w:tc>
        <w:tc>
          <w:tcPr>
            <w:tcW w:w="0" w:type="auto"/>
          </w:tcPr>
          <w:p w14:paraId="27B4C11E" w14:textId="51861FC8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0" w:type="auto"/>
          </w:tcPr>
          <w:p w14:paraId="5C617224" w14:textId="217E2814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7.430</w:t>
            </w:r>
          </w:p>
        </w:tc>
        <w:tc>
          <w:tcPr>
            <w:tcW w:w="0" w:type="auto"/>
          </w:tcPr>
          <w:p w14:paraId="2164AB8B" w14:textId="63885A44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9.193</w:t>
            </w:r>
          </w:p>
        </w:tc>
        <w:tc>
          <w:tcPr>
            <w:tcW w:w="0" w:type="auto"/>
          </w:tcPr>
          <w:p w14:paraId="2E15AC85" w14:textId="00FBC83C" w:rsidR="00531504" w:rsidRPr="004E232F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4E232F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531504" w:rsidRPr="001D0E44" w14:paraId="6CF64C10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523C1749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66563577" w14:textId="3B4AF82F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8.407</w:t>
            </w:r>
          </w:p>
        </w:tc>
        <w:tc>
          <w:tcPr>
            <w:tcW w:w="0" w:type="auto"/>
          </w:tcPr>
          <w:p w14:paraId="144E104B" w14:textId="78BEF9E8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0" w:type="auto"/>
          </w:tcPr>
          <w:p w14:paraId="11D3BC9B" w14:textId="7FD45ABB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7.548</w:t>
            </w:r>
          </w:p>
        </w:tc>
        <w:tc>
          <w:tcPr>
            <w:tcW w:w="0" w:type="auto"/>
          </w:tcPr>
          <w:p w14:paraId="02F731FF" w14:textId="761D77C3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9.266</w:t>
            </w:r>
          </w:p>
        </w:tc>
        <w:tc>
          <w:tcPr>
            <w:tcW w:w="0" w:type="auto"/>
          </w:tcPr>
          <w:p w14:paraId="6045B324" w14:textId="563D5DFE" w:rsidR="00531504" w:rsidRPr="00FD014B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FD014B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531504" w:rsidRPr="001D0E44" w14:paraId="4F8584C7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FD0E671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 w:rsidRPr="006A52C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4C2554CB" w14:textId="461FF26C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10.171</w:t>
            </w:r>
          </w:p>
        </w:tc>
        <w:tc>
          <w:tcPr>
            <w:tcW w:w="0" w:type="auto"/>
          </w:tcPr>
          <w:p w14:paraId="4F32BE1F" w14:textId="52A400C9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0" w:type="auto"/>
          </w:tcPr>
          <w:p w14:paraId="68B484F3" w14:textId="10A9C57A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8.470</w:t>
            </w:r>
          </w:p>
        </w:tc>
        <w:tc>
          <w:tcPr>
            <w:tcW w:w="0" w:type="auto"/>
          </w:tcPr>
          <w:p w14:paraId="705D4860" w14:textId="5C099171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11.871</w:t>
            </w:r>
          </w:p>
        </w:tc>
        <w:tc>
          <w:tcPr>
            <w:tcW w:w="0" w:type="auto"/>
          </w:tcPr>
          <w:p w14:paraId="45AE6C82" w14:textId="77777777" w:rsidR="00531504" w:rsidRPr="006A52CE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6A52CE">
              <w:rPr>
                <w:rFonts w:ascii="Times New Roman" w:hAnsi="Times New Roman" w:cs="Times New Roman"/>
              </w:rPr>
              <w:t>-</w:t>
            </w:r>
          </w:p>
        </w:tc>
      </w:tr>
      <w:tr w:rsidR="00531504" w:rsidRPr="001D0E44" w14:paraId="4D602A27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  <w:gridSpan w:val="6"/>
          </w:tcPr>
          <w:p w14:paraId="5043A00E" w14:textId="77777777" w:rsidR="0053150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SST</w:t>
            </w:r>
          </w:p>
        </w:tc>
      </w:tr>
      <w:tr w:rsidR="00531504" w:rsidRPr="001D0E44" w14:paraId="2FC51B61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7D3DF7AD" w14:textId="77777777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4D539C10" w14:textId="5F690BC0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6.069</w:t>
            </w:r>
          </w:p>
        </w:tc>
        <w:tc>
          <w:tcPr>
            <w:tcW w:w="0" w:type="auto"/>
          </w:tcPr>
          <w:p w14:paraId="1B96E12A" w14:textId="355290EF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0" w:type="auto"/>
          </w:tcPr>
          <w:p w14:paraId="0648C973" w14:textId="7F8F3E36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5.391</w:t>
            </w:r>
          </w:p>
        </w:tc>
        <w:tc>
          <w:tcPr>
            <w:tcW w:w="0" w:type="auto"/>
          </w:tcPr>
          <w:p w14:paraId="3164F54E" w14:textId="215032F5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6.748</w:t>
            </w:r>
          </w:p>
        </w:tc>
        <w:tc>
          <w:tcPr>
            <w:tcW w:w="0" w:type="auto"/>
          </w:tcPr>
          <w:p w14:paraId="0923717A" w14:textId="0B4BBBF5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</w:tr>
      <w:tr w:rsidR="00531504" w:rsidRPr="001D0E44" w14:paraId="5C061ECF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37B82BB6" w14:textId="77777777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2F71A5EE" w14:textId="48C241F4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6.488</w:t>
            </w:r>
          </w:p>
        </w:tc>
        <w:tc>
          <w:tcPr>
            <w:tcW w:w="0" w:type="auto"/>
          </w:tcPr>
          <w:p w14:paraId="35F779DF" w14:textId="3B8EE948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0" w:type="auto"/>
          </w:tcPr>
          <w:p w14:paraId="720B34C1" w14:textId="727EA510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5.820</w:t>
            </w:r>
          </w:p>
        </w:tc>
        <w:tc>
          <w:tcPr>
            <w:tcW w:w="0" w:type="auto"/>
          </w:tcPr>
          <w:p w14:paraId="32F3BAAA" w14:textId="1CBFA45E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7.156</w:t>
            </w:r>
          </w:p>
        </w:tc>
        <w:tc>
          <w:tcPr>
            <w:tcW w:w="0" w:type="auto"/>
          </w:tcPr>
          <w:p w14:paraId="4B4CCA9F" w14:textId="73766D68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531504" w:rsidRPr="001D0E44" w14:paraId="41AE1A6E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71D8DE5C" w14:textId="77777777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27D77698" w14:textId="0F2CE7B8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5.964</w:t>
            </w:r>
          </w:p>
        </w:tc>
        <w:tc>
          <w:tcPr>
            <w:tcW w:w="0" w:type="auto"/>
          </w:tcPr>
          <w:p w14:paraId="0FED72C6" w14:textId="74983B6E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0" w:type="auto"/>
          </w:tcPr>
          <w:p w14:paraId="2358C955" w14:textId="59F3A144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5.218</w:t>
            </w:r>
          </w:p>
        </w:tc>
        <w:tc>
          <w:tcPr>
            <w:tcW w:w="0" w:type="auto"/>
          </w:tcPr>
          <w:p w14:paraId="20308C96" w14:textId="7F1168EF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1D0E44">
              <w:rPr>
                <w:rFonts w:ascii="Times New Roman" w:hAnsi="Times New Roman" w:cs="Times New Roman"/>
              </w:rPr>
              <w:t>6.711</w:t>
            </w:r>
          </w:p>
        </w:tc>
        <w:tc>
          <w:tcPr>
            <w:tcW w:w="0" w:type="auto"/>
          </w:tcPr>
          <w:p w14:paraId="018E0DA5" w14:textId="77777777" w:rsidR="00531504" w:rsidRPr="001D0E4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31504" w:rsidRPr="00142165" w14:paraId="4EC092D8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  <w:gridSpan w:val="6"/>
          </w:tcPr>
          <w:p w14:paraId="4F38BD3C" w14:textId="77777777" w:rsidR="00531504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WS</w:t>
            </w:r>
          </w:p>
        </w:tc>
      </w:tr>
      <w:tr w:rsidR="00531504" w:rsidRPr="008875D0" w14:paraId="63CE2C17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4CCE3F76" w14:textId="77777777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6 Months</w:t>
            </w:r>
          </w:p>
        </w:tc>
        <w:tc>
          <w:tcPr>
            <w:tcW w:w="0" w:type="auto"/>
          </w:tcPr>
          <w:p w14:paraId="1F65674A" w14:textId="50EC1AF2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0" w:type="auto"/>
          </w:tcPr>
          <w:p w14:paraId="1038380F" w14:textId="719DDB08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0" w:type="auto"/>
          </w:tcPr>
          <w:p w14:paraId="57CB5770" w14:textId="6720D525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0" w:type="auto"/>
          </w:tcPr>
          <w:p w14:paraId="2EE6422C" w14:textId="75C5DB25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0" w:type="auto"/>
          </w:tcPr>
          <w:p w14:paraId="52856DB2" w14:textId="5BF4A3FC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</w:tr>
      <w:tr w:rsidR="00531504" w:rsidRPr="008875D0" w14:paraId="57FBE470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777E53CE" w14:textId="77777777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g 1 Year</w:t>
            </w:r>
          </w:p>
        </w:tc>
        <w:tc>
          <w:tcPr>
            <w:tcW w:w="0" w:type="auto"/>
          </w:tcPr>
          <w:p w14:paraId="446203CA" w14:textId="24399A95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271</w:t>
            </w:r>
          </w:p>
        </w:tc>
        <w:tc>
          <w:tcPr>
            <w:tcW w:w="0" w:type="auto"/>
          </w:tcPr>
          <w:p w14:paraId="7F384341" w14:textId="4FE8C601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0" w:type="auto"/>
          </w:tcPr>
          <w:p w14:paraId="2C7923E1" w14:textId="3DDD1FFC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0" w:type="auto"/>
          </w:tcPr>
          <w:p w14:paraId="3E622D9B" w14:textId="6B71548F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354</w:t>
            </w:r>
          </w:p>
        </w:tc>
        <w:tc>
          <w:tcPr>
            <w:tcW w:w="0" w:type="auto"/>
          </w:tcPr>
          <w:p w14:paraId="577C55FE" w14:textId="5343CF37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</w:tr>
      <w:tr w:rsidR="00531504" w:rsidRPr="008875D0" w14:paraId="1A18F12A" w14:textId="77777777" w:rsidTr="002E2B61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75777D7E" w14:textId="77777777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04163EB1" w14:textId="3018030B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213</w:t>
            </w:r>
          </w:p>
        </w:tc>
        <w:tc>
          <w:tcPr>
            <w:tcW w:w="0" w:type="auto"/>
          </w:tcPr>
          <w:p w14:paraId="646FBFC6" w14:textId="3000F732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0" w:type="auto"/>
          </w:tcPr>
          <w:p w14:paraId="2E1D06F7" w14:textId="21AE7C23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0" w:type="auto"/>
          </w:tcPr>
          <w:p w14:paraId="2AA10B1F" w14:textId="42751B8B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 w:rsidRPr="008875D0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0" w:type="auto"/>
          </w:tcPr>
          <w:p w14:paraId="7F34727C" w14:textId="77777777" w:rsidR="00531504" w:rsidRPr="008875D0" w:rsidRDefault="00531504" w:rsidP="003230DE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9E8A44F" w14:textId="77777777" w:rsidR="00531504" w:rsidRDefault="00531504" w:rsidP="00531504">
      <w:pPr>
        <w:rPr>
          <w:rFonts w:ascii="Times New Roman" w:hAnsi="Times New Roman" w:cs="Times New Roman"/>
        </w:rPr>
      </w:pPr>
    </w:p>
    <w:p w14:paraId="35769311" w14:textId="77777777" w:rsidR="001F10DC" w:rsidRDefault="00D02070"/>
    <w:sectPr w:rsidR="001F1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43"/>
    <w:rsid w:val="003230DE"/>
    <w:rsid w:val="004D06E6"/>
    <w:rsid w:val="004E232F"/>
    <w:rsid w:val="00514E79"/>
    <w:rsid w:val="00531504"/>
    <w:rsid w:val="0056739F"/>
    <w:rsid w:val="00787289"/>
    <w:rsid w:val="00C71A0C"/>
    <w:rsid w:val="00D02070"/>
    <w:rsid w:val="00F4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BEDEB"/>
  <w15:chartTrackingRefBased/>
  <w15:docId w15:val="{65B60ABB-2448-48A8-8629-39754926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Scott</dc:creator>
  <cp:keywords/>
  <dc:description/>
  <cp:lastModifiedBy>Liz</cp:lastModifiedBy>
  <cp:revision>3</cp:revision>
  <dcterms:created xsi:type="dcterms:W3CDTF">2021-04-20T02:39:00Z</dcterms:created>
  <dcterms:modified xsi:type="dcterms:W3CDTF">2021-04-21T23:21:00Z</dcterms:modified>
</cp:coreProperties>
</file>